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6CA22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color w:val="333333"/>
          <w:szCs w:val="21"/>
          <w:shd w:val="clear" w:color="auto" w:fill="FFFFFF"/>
          <w:lang w:val="en-US" w:eastAsia="zh-CN"/>
        </w:rPr>
        <w:t>Supplement t</w:t>
      </w:r>
      <w:r>
        <w:rPr>
          <w:rFonts w:hint="eastAsia" w:ascii="Times New Roman" w:hAnsi="Times New Roman" w:cs="Times New Roman"/>
          <w:b/>
          <w:bCs/>
          <w:color w:val="333333"/>
          <w:szCs w:val="21"/>
          <w:shd w:val="clear" w:color="auto" w:fill="FFFFFF"/>
        </w:rPr>
        <w:t>able 1</w:t>
      </w:r>
      <w:r>
        <w:rPr>
          <w:rFonts w:hint="eastAsia" w:ascii="Times New Roman" w:hAnsi="Times New Roman" w:cs="Times New Roman"/>
          <w:b/>
          <w:bCs/>
          <w:color w:val="333333"/>
          <w:szCs w:val="21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1F1F1F"/>
          <w:spacing w:val="0"/>
          <w:sz w:val="22"/>
          <w:szCs w:val="22"/>
          <w:lang w:val="en-US" w:eastAsia="zh-CN"/>
        </w:rPr>
        <w:t>Univariable and multivariable logistic regression assess the connection between the baseline characteristics and anemia in cancer survivors.</w:t>
      </w:r>
    </w:p>
    <w:tbl>
      <w:tblPr>
        <w:tblStyle w:val="2"/>
        <w:tblpPr w:leftFromText="180" w:rightFromText="180" w:vertAnchor="text" w:horzAnchor="page" w:tblpX="1917" w:tblpY="618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1682"/>
        <w:gridCol w:w="942"/>
        <w:gridCol w:w="1682"/>
        <w:gridCol w:w="903"/>
      </w:tblGrid>
      <w:tr w14:paraId="60748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942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75BD42"/>
            <w:noWrap/>
            <w:vAlign w:val="center"/>
          </w:tcPr>
          <w:p w14:paraId="0CD3E8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8"/>
                <w:szCs w:val="28"/>
                <w:u w:val="none"/>
                <w:lang w:val="en-US" w:eastAsia="zh-CN" w:bidi="ar"/>
              </w:rPr>
              <w:t>Characteristics</w:t>
            </w:r>
            <w:bookmarkStart w:id="0" w:name="_GoBack"/>
            <w:bookmarkEnd w:id="0"/>
          </w:p>
        </w:tc>
        <w:tc>
          <w:tcPr>
            <w:tcW w:w="154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2FD73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</w:t>
            </w:r>
          </w:p>
        </w:tc>
        <w:tc>
          <w:tcPr>
            <w:tcW w:w="151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2E392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</w:t>
            </w:r>
          </w:p>
        </w:tc>
      </w:tr>
      <w:tr w14:paraId="5BBA1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942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75BD42"/>
            <w:noWrap/>
            <w:vAlign w:val="center"/>
          </w:tcPr>
          <w:p w14:paraId="3DB94F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</w:p>
        </w:tc>
        <w:tc>
          <w:tcPr>
            <w:tcW w:w="9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2E0DB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5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6E670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0EA7C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75BD42"/>
            <w:vAlign w:val="bottom"/>
          </w:tcPr>
          <w:p w14:paraId="22972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1FED1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DDB16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42BB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B60A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CD3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,1.04)</w:t>
            </w: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036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3C3D8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25B1C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PS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FE1C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5,2.02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713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5F57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42)</w:t>
            </w: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E56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09B9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61B7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LR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86A1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21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BD9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F3259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4065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083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90CE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LMR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BB9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08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183F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4FE0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B53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9D1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1AEDB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LB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E894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7,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8C54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9F84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0,0.90)</w:t>
            </w: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B718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F3A1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BB10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C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B268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0.99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AA1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71C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6FD6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805A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C591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57A7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,1.00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1C3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D078F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F09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B784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F60CD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25B8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94F8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C0DDC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D933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DF14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32BB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CA09F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42017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DFEC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FD17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6704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24B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75A7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9BD8D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14ED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4BF4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0AA4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F2B2E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Mexican American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AD6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3AF6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8FF9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9E8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345F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0A22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Non-Hispanic Black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4FE18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6,3.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7CCD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BD5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E060F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BE0C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23A7F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Non-Hispanic Whit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F99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11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244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4C25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7BBA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4330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2CC4D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Oth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rac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AD9F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0,1.91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878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47F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C20C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B673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FD2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Education level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B7FD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529B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3992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CF20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012F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B2761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gh school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189F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5772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8E18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2784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1E9B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1FEC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s than high school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7D20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9,2.21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E2D4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7BB9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6CE3D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1E70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4E790A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e than high school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AB7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5,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9B69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8322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6FB5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C8DC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7B7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9AE1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03C1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BD03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4FF7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CFB5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832A">
            <w:pPr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vorced/Widowed/Separated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B970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9D1A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0818B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BB38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663C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DD962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ried/Cohabiting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CECC2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6,1.08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8C12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E89C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43F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0D28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84B51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C521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67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E6BFF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96B7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30DD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4E07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3F3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lcohol drinking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73C8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620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F3AB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0354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F04A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A544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BAF4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91F1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A54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293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B2AA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0B1C82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75F6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548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9026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0D44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71EE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21B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mok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69869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9B0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C6CA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DCC9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D79C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335D05B9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2F6C4E0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5E3692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815865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2B65CF3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0654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0DFB65F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5A23B3F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3,1.24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1163D9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92FCDA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5569B4B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45CA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365E484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A61C5B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8AFE3B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EA1A0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947309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04CE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3C99533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rmal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02B63B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3893C22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80657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EBC1F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E9AC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3CC0269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n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CBA7B1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5,2.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2DBBB81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058157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637624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D6F9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0A7A4EE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se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064C77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0,1.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120F6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74AEB0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76E03CD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0567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6DDAEB4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Overweight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2D34FB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8,1.19)</w:t>
            </w: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2FC5A60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49955B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DDDDDD" w:sz="8" w:space="0"/>
              <w:right w:val="nil"/>
            </w:tcBorders>
            <w:shd w:val="clear" w:color="auto" w:fill="auto"/>
            <w:vAlign w:val="top"/>
          </w:tcPr>
          <w:p w14:paraId="57082AB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0FEA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tcBorders>
              <w:top w:val="single" w:color="DDDDDD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464FF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IR</w:t>
            </w: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AA1148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single" w:color="DDDDDD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606AEF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7" w:type="pct"/>
            <w:tcBorders>
              <w:top w:val="single" w:color="DDDDDD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3C817C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9" w:type="pct"/>
            <w:tcBorders>
              <w:top w:val="single" w:color="DDDDDD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FC527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36CB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49D5808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gh-PIR</w:t>
            </w:r>
          </w:p>
        </w:tc>
        <w:tc>
          <w:tcPr>
            <w:tcW w:w="987" w:type="pct"/>
            <w:shd w:val="clear" w:color="auto" w:fill="auto"/>
          </w:tcPr>
          <w:p w14:paraId="4F15C3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02FD7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7E5784A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3D79F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FC8F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1BA8879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w-PIR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6BDD0FC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2.1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EF0E7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396B8E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BF7DE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1378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7AFF7C4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987" w:type="pct"/>
            <w:shd w:val="clear" w:color="auto" w:fill="auto"/>
          </w:tcPr>
          <w:p w14:paraId="6A72199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C87481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3BEF0F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470AD7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7CA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25FC0C7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987" w:type="pct"/>
            <w:shd w:val="clear" w:color="auto" w:fill="auto"/>
          </w:tcPr>
          <w:p w14:paraId="66E8E3A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F1C129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21977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E6A01F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E895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354D770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35AA6B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1,2.7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2EC1A8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3A3859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1.91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75A88C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C8D5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2CFEC6C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yperlipidemia</w:t>
            </w:r>
          </w:p>
        </w:tc>
        <w:tc>
          <w:tcPr>
            <w:tcW w:w="987" w:type="pct"/>
            <w:shd w:val="clear" w:color="auto" w:fill="auto"/>
          </w:tcPr>
          <w:p w14:paraId="6D7CAFA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1738B4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94E567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0A339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9D5A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0058D2E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987" w:type="pct"/>
            <w:shd w:val="clear" w:color="auto" w:fill="auto"/>
          </w:tcPr>
          <w:p w14:paraId="0F28F29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0FF14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7A47E6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55F96E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46BD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5F5C35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17771F1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6,1.29)</w:t>
            </w:r>
          </w:p>
        </w:tc>
        <w:tc>
          <w:tcPr>
            <w:tcW w:w="552" w:type="pct"/>
            <w:shd w:val="clear" w:color="auto" w:fill="auto"/>
            <w:vAlign w:val="top"/>
          </w:tcPr>
          <w:p w14:paraId="534B33A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</w:t>
            </w:r>
          </w:p>
        </w:tc>
        <w:tc>
          <w:tcPr>
            <w:tcW w:w="0" w:type="auto"/>
            <w:shd w:val="clear" w:color="auto" w:fill="auto"/>
          </w:tcPr>
          <w:p w14:paraId="7FB828B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BB6C7F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4B49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702FF5F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987" w:type="pct"/>
            <w:shd w:val="clear" w:color="auto" w:fill="auto"/>
          </w:tcPr>
          <w:p w14:paraId="25150A0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C1522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7A2D93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55F8E3B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966C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3A5F551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Borderline</w:t>
            </w:r>
          </w:p>
        </w:tc>
        <w:tc>
          <w:tcPr>
            <w:tcW w:w="987" w:type="pct"/>
            <w:shd w:val="clear" w:color="auto" w:fill="auto"/>
          </w:tcPr>
          <w:p w14:paraId="78A6A9A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8A4B42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039274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68CEC92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28C2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1606336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No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23F16AB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,2.53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30242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  <w:tc>
          <w:tcPr>
            <w:tcW w:w="0" w:type="auto"/>
            <w:shd w:val="clear" w:color="auto" w:fill="auto"/>
          </w:tcPr>
          <w:p w14:paraId="57C2831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22E1A1A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3834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top"/>
          </w:tcPr>
          <w:p w14:paraId="78497BD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Yes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733177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4.78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50949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shd w:val="clear" w:color="auto" w:fill="auto"/>
          </w:tcPr>
          <w:p w14:paraId="7DD902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6ED40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14D8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2054B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status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741B88C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14636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425FA3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3D05490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166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46CE078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  Alive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3ECF632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477A73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5A752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01991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CA1F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42" w:type="pct"/>
            <w:shd w:val="clear" w:color="auto" w:fill="auto"/>
            <w:vAlign w:val="center"/>
          </w:tcPr>
          <w:p w14:paraId="1C3D600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  Deceased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FCED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 (2.45,4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5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D9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1.40,2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48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74FEBB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wYzczYTgwNTBiMzI2NzkxMDQ5NGZhODAxMjE5MmEifQ=="/>
  </w:docVars>
  <w:rsids>
    <w:rsidRoot w:val="00000000"/>
    <w:rsid w:val="05C9487F"/>
    <w:rsid w:val="063078A4"/>
    <w:rsid w:val="07C80EFB"/>
    <w:rsid w:val="10312B3E"/>
    <w:rsid w:val="13AE5449"/>
    <w:rsid w:val="13C92283"/>
    <w:rsid w:val="14E37374"/>
    <w:rsid w:val="2685028B"/>
    <w:rsid w:val="2A8B7E3A"/>
    <w:rsid w:val="2B4C75CA"/>
    <w:rsid w:val="2EDF0755"/>
    <w:rsid w:val="312517A6"/>
    <w:rsid w:val="339C4E66"/>
    <w:rsid w:val="37DF17C6"/>
    <w:rsid w:val="38F35529"/>
    <w:rsid w:val="3A1E65D5"/>
    <w:rsid w:val="40ED6D01"/>
    <w:rsid w:val="47411B55"/>
    <w:rsid w:val="4D8708AA"/>
    <w:rsid w:val="53B11E10"/>
    <w:rsid w:val="54DE6C35"/>
    <w:rsid w:val="56F20F94"/>
    <w:rsid w:val="61587D6F"/>
    <w:rsid w:val="621B3277"/>
    <w:rsid w:val="734B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9:46:46Z</dcterms:created>
  <dc:creator>2646786324</dc:creator>
  <cp:lastModifiedBy>m*</cp:lastModifiedBy>
  <dcterms:modified xsi:type="dcterms:W3CDTF">2024-09-28T10:4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C70AE62F480457E9484C40AE62796FE_12</vt:lpwstr>
  </property>
</Properties>
</file>